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04" w:type="dxa"/>
        <w:tblInd w:w="93" w:type="dxa"/>
        <w:tblLook w:val="04A0" w:firstRow="1" w:lastRow="0" w:firstColumn="1" w:lastColumn="0" w:noHBand="0" w:noVBand="1"/>
      </w:tblPr>
      <w:tblGrid>
        <w:gridCol w:w="5406"/>
        <w:gridCol w:w="2134"/>
        <w:gridCol w:w="1340"/>
        <w:gridCol w:w="652"/>
        <w:gridCol w:w="1780"/>
        <w:gridCol w:w="1340"/>
        <w:gridCol w:w="652"/>
      </w:tblGrid>
      <w:tr w:rsidR="008B211A" w:rsidRPr="00455833" w14:paraId="4F8DE646" w14:textId="77777777" w:rsidTr="008930E5">
        <w:trPr>
          <w:trHeight w:val="300"/>
        </w:trPr>
        <w:tc>
          <w:tcPr>
            <w:tcW w:w="7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A64A" w14:textId="38A53EE5" w:rsidR="008B211A" w:rsidRPr="00455833" w:rsidRDefault="00D8093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Additional File</w:t>
            </w:r>
            <w:r w:rsidR="008B21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6932A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5</w:t>
            </w:r>
            <w:r w:rsidR="008B21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:</w:t>
            </w:r>
            <w:r w:rsidR="008B211A"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Cost of delivering the IDEA intervention in primary care (n=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84A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338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2F39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531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E7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6F6CE6CE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16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077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FEBC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5367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FD7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4AC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741A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30BD1A5B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5343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ctivity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16D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st per practice (£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13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D11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2DF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2BF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3C24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3CA8817E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07A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reparation and delivery total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B3BC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DD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63C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52A9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BEB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E0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715CFDE3" w14:textId="77777777" w:rsidTr="008930E5">
        <w:trPr>
          <w:trHeight w:val="300"/>
        </w:trPr>
        <w:tc>
          <w:tcPr>
            <w:tcW w:w="5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A128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Training interventionist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41F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70A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5DC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9D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F94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6163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5FC898F6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CF19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aterials production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BFA2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39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F1A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5F4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5DA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1D5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14AEC373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F461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Workshop content production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ED01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3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8F2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D9F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86D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D9D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F15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5C98D197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DCCF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rticipant tim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B65C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5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B3FF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2FE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AD5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E60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31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3785FB9D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7C72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Refreshmen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258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56C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A1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082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215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AC8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4B34F717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918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933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D58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EF71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66B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6752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885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8B211A" w:rsidRPr="00455833" w14:paraId="5C19B976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FFDA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2782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12 months pre-intervention 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93D9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BBB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12-months post-interventio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DA5B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</w:tr>
      <w:tr w:rsidR="008B211A" w:rsidRPr="00455833" w14:paraId="18E464A5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CCFD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rescription costs (mean cost per patient in £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000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Intervention (2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82AE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ntrol (20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4180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proofErr w:type="gramEnd"/>
            <w:r w:rsidRPr="004558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A1BF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Intervention (2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D27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ontrol (20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BE6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proofErr w:type="gramEnd"/>
            <w:r w:rsidRPr="004558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 xml:space="preserve"> </w:t>
            </w:r>
          </w:p>
        </w:tc>
      </w:tr>
      <w:tr w:rsidR="008B211A" w:rsidRPr="00455833" w14:paraId="7B25FB95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C9F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escription costs for all diabetes medication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A8C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4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906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7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51C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2C4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4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2437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6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2109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</w:tr>
      <w:tr w:rsidR="008B211A" w:rsidRPr="00455833" w14:paraId="7A50A871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6E7F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escription costs for injectable diabetes medication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099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65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4DF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72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65A8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939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60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8D47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657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99B7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0.25</w:t>
            </w:r>
          </w:p>
        </w:tc>
      </w:tr>
      <w:tr w:rsidR="008B211A" w:rsidRPr="00455833" w14:paraId="1E23226D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E247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escription costs for blood pressure medication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6E92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BA6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8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88F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12A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41BF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8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1540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0.30</w:t>
            </w:r>
          </w:p>
        </w:tc>
      </w:tr>
      <w:tr w:rsidR="008B211A" w:rsidRPr="00455833" w14:paraId="4B773CD1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71D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atient costs (per patient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E819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DA41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BAEA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91E7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1E2A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0387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 </w:t>
            </w:r>
          </w:p>
        </w:tc>
      </w:tr>
      <w:tr w:rsidR="008B211A" w:rsidRPr="00455833" w14:paraId="1298EC05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F18C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Total cos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569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74D8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319A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9E1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5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9439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67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2D91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</w:tr>
      <w:tr w:rsidR="008B211A" w:rsidRPr="00455833" w14:paraId="44C5BEBC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3537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Equivalized</w:t>
            </w:r>
            <w:proofErr w:type="spellEnd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diabetes cos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37B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BB1F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801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A515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4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EF58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157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DF3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</w:tr>
      <w:tr w:rsidR="008B211A" w:rsidRPr="00455833" w14:paraId="20499CF7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FAE6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Equivalized</w:t>
            </w:r>
            <w:proofErr w:type="spellEnd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blood pressure cos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4A22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C881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C1A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CD66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C8ED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7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0423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</w:tr>
      <w:tr w:rsidR="008B211A" w:rsidRPr="00455833" w14:paraId="385B66D3" w14:textId="77777777" w:rsidTr="008930E5">
        <w:trPr>
          <w:trHeight w:val="300"/>
        </w:trPr>
        <w:tc>
          <w:tcPr>
            <w:tcW w:w="5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78F0" w14:textId="77777777" w:rsidR="008B211A" w:rsidRPr="00455833" w:rsidRDefault="008B211A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Service use cos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546B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86C8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6E83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78D9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EDD4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C56A" w14:textId="77777777" w:rsidR="008B211A" w:rsidRPr="00455833" w:rsidRDefault="008B211A" w:rsidP="00D237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45583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&lt;.01</w:t>
            </w:r>
            <w:proofErr w:type="gramEnd"/>
          </w:p>
        </w:tc>
      </w:tr>
    </w:tbl>
    <w:p w14:paraId="591D0733" w14:textId="458784A7" w:rsidR="00661E1B" w:rsidRPr="008F7CA7" w:rsidRDefault="00661E1B" w:rsidP="008930E5">
      <w:pPr>
        <w:tabs>
          <w:tab w:val="left" w:pos="851"/>
        </w:tabs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</w:p>
    <w:sectPr w:rsidR="00661E1B" w:rsidRPr="008F7CA7" w:rsidSect="00D237A5">
      <w:headerReference w:type="default" r:id="rId8"/>
      <w:footerReference w:type="even" r:id="rId9"/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5773A" w14:textId="77777777" w:rsidR="00D237A5" w:rsidRDefault="00D237A5" w:rsidP="000D693A">
      <w:pPr>
        <w:spacing w:after="0" w:line="240" w:lineRule="auto"/>
      </w:pPr>
      <w:r>
        <w:separator/>
      </w:r>
    </w:p>
  </w:endnote>
  <w:endnote w:type="continuationSeparator" w:id="0">
    <w:p w14:paraId="3107254D" w14:textId="77777777" w:rsidR="00D237A5" w:rsidRDefault="00D237A5" w:rsidP="000D6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F70A2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DBC5A" w14:textId="77777777" w:rsidR="00D237A5" w:rsidRDefault="00D237A5" w:rsidP="00824F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8C93D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30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F1D442" w14:textId="77777777" w:rsidR="00D237A5" w:rsidRDefault="00D237A5" w:rsidP="00824F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18847" w14:textId="77777777" w:rsidR="00D237A5" w:rsidRDefault="00D237A5" w:rsidP="000D693A">
      <w:pPr>
        <w:spacing w:after="0" w:line="240" w:lineRule="auto"/>
      </w:pPr>
      <w:r>
        <w:separator/>
      </w:r>
    </w:p>
  </w:footnote>
  <w:footnote w:type="continuationSeparator" w:id="0">
    <w:p w14:paraId="0F505BFD" w14:textId="77777777" w:rsidR="00D237A5" w:rsidRDefault="00D237A5" w:rsidP="000D6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91753" w14:textId="77777777" w:rsidR="00D237A5" w:rsidRDefault="00D237A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143D9"/>
    <w:multiLevelType w:val="hybridMultilevel"/>
    <w:tmpl w:val="5E52F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5041B"/>
    <w:multiLevelType w:val="hybridMultilevel"/>
    <w:tmpl w:val="77C41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142FE"/>
    <w:multiLevelType w:val="hybridMultilevel"/>
    <w:tmpl w:val="D0F86C8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26D23"/>
    <w:multiLevelType w:val="hybridMultilevel"/>
    <w:tmpl w:val="4104A0C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210EA7"/>
    <w:multiLevelType w:val="hybridMultilevel"/>
    <w:tmpl w:val="9A3A1D40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92714D"/>
    <w:multiLevelType w:val="hybridMultilevel"/>
    <w:tmpl w:val="E5B28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7A4D2A"/>
    <w:multiLevelType w:val="hybridMultilevel"/>
    <w:tmpl w:val="15747C6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BD4E00"/>
    <w:multiLevelType w:val="hybridMultilevel"/>
    <w:tmpl w:val="A70AB564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BA3B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B21DE0"/>
    <w:multiLevelType w:val="hybridMultilevel"/>
    <w:tmpl w:val="AC222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AF7698"/>
    <w:multiLevelType w:val="hybridMultilevel"/>
    <w:tmpl w:val="5CD499D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0423BB"/>
    <w:multiLevelType w:val="hybridMultilevel"/>
    <w:tmpl w:val="084A658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E0761C"/>
    <w:multiLevelType w:val="hybridMultilevel"/>
    <w:tmpl w:val="DB9C9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BD2CB0"/>
    <w:multiLevelType w:val="hybridMultilevel"/>
    <w:tmpl w:val="41C45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"/>
  </w:num>
  <w:num w:numId="4">
    <w:abstractNumId w:val="12"/>
  </w:num>
  <w:num w:numId="5">
    <w:abstractNumId w:val="5"/>
  </w:num>
  <w:num w:numId="6">
    <w:abstractNumId w:val="7"/>
  </w:num>
  <w:num w:numId="7">
    <w:abstractNumId w:val="11"/>
  </w:num>
  <w:num w:numId="8">
    <w:abstractNumId w:val="3"/>
  </w:num>
  <w:num w:numId="9">
    <w:abstractNumId w:val="4"/>
  </w:num>
  <w:num w:numId="10">
    <w:abstractNumId w:val="6"/>
  </w:num>
  <w:num w:numId="11">
    <w:abstractNumId w:val="2"/>
  </w:num>
  <w:num w:numId="12">
    <w:abstractNumId w:val="8"/>
  </w:num>
  <w:num w:numId="13">
    <w:abstractNumId w:val="9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0AC"/>
    <w:rsid w:val="00001A24"/>
    <w:rsid w:val="00002E12"/>
    <w:rsid w:val="00003BD5"/>
    <w:rsid w:val="00004C40"/>
    <w:rsid w:val="0001350D"/>
    <w:rsid w:val="000161BB"/>
    <w:rsid w:val="0002099D"/>
    <w:rsid w:val="0002356E"/>
    <w:rsid w:val="00024048"/>
    <w:rsid w:val="00025315"/>
    <w:rsid w:val="0002761C"/>
    <w:rsid w:val="00027F31"/>
    <w:rsid w:val="00030D99"/>
    <w:rsid w:val="000312C3"/>
    <w:rsid w:val="000315D0"/>
    <w:rsid w:val="00031C7D"/>
    <w:rsid w:val="000336A4"/>
    <w:rsid w:val="00035A36"/>
    <w:rsid w:val="00036602"/>
    <w:rsid w:val="00037B9A"/>
    <w:rsid w:val="0004034F"/>
    <w:rsid w:val="000437DF"/>
    <w:rsid w:val="00047B01"/>
    <w:rsid w:val="00051533"/>
    <w:rsid w:val="000528B5"/>
    <w:rsid w:val="00052E6C"/>
    <w:rsid w:val="00054AE9"/>
    <w:rsid w:val="0005594B"/>
    <w:rsid w:val="00056D4B"/>
    <w:rsid w:val="0006027A"/>
    <w:rsid w:val="0006186F"/>
    <w:rsid w:val="00064E16"/>
    <w:rsid w:val="0006533D"/>
    <w:rsid w:val="00065F1A"/>
    <w:rsid w:val="00072F40"/>
    <w:rsid w:val="00073B1A"/>
    <w:rsid w:val="00074C66"/>
    <w:rsid w:val="00075F0F"/>
    <w:rsid w:val="00076627"/>
    <w:rsid w:val="00076748"/>
    <w:rsid w:val="00076DAE"/>
    <w:rsid w:val="00077969"/>
    <w:rsid w:val="00081EC1"/>
    <w:rsid w:val="00082622"/>
    <w:rsid w:val="00082FBD"/>
    <w:rsid w:val="00083BB1"/>
    <w:rsid w:val="00086D6E"/>
    <w:rsid w:val="00087BF1"/>
    <w:rsid w:val="0009277C"/>
    <w:rsid w:val="00092E14"/>
    <w:rsid w:val="000A4CC9"/>
    <w:rsid w:val="000B20D6"/>
    <w:rsid w:val="000B2F44"/>
    <w:rsid w:val="000B3E3B"/>
    <w:rsid w:val="000B75EA"/>
    <w:rsid w:val="000C1A13"/>
    <w:rsid w:val="000C3ABD"/>
    <w:rsid w:val="000C47DC"/>
    <w:rsid w:val="000C7734"/>
    <w:rsid w:val="000D693A"/>
    <w:rsid w:val="000D694B"/>
    <w:rsid w:val="000E00AB"/>
    <w:rsid w:val="000E18D0"/>
    <w:rsid w:val="000E49D3"/>
    <w:rsid w:val="000E5FFA"/>
    <w:rsid w:val="000E5FFC"/>
    <w:rsid w:val="000E6AC8"/>
    <w:rsid w:val="000E78B5"/>
    <w:rsid w:val="000F1190"/>
    <w:rsid w:val="000F7270"/>
    <w:rsid w:val="00105149"/>
    <w:rsid w:val="001063BF"/>
    <w:rsid w:val="0011089A"/>
    <w:rsid w:val="00110F16"/>
    <w:rsid w:val="001132A9"/>
    <w:rsid w:val="001224C2"/>
    <w:rsid w:val="00122E04"/>
    <w:rsid w:val="001232FD"/>
    <w:rsid w:val="001245FF"/>
    <w:rsid w:val="00125C54"/>
    <w:rsid w:val="001272B2"/>
    <w:rsid w:val="00127EB4"/>
    <w:rsid w:val="00136138"/>
    <w:rsid w:val="00140126"/>
    <w:rsid w:val="001430BD"/>
    <w:rsid w:val="00144B38"/>
    <w:rsid w:val="001464DB"/>
    <w:rsid w:val="00147816"/>
    <w:rsid w:val="00150DE9"/>
    <w:rsid w:val="0015224B"/>
    <w:rsid w:val="00153023"/>
    <w:rsid w:val="001543CE"/>
    <w:rsid w:val="00156C67"/>
    <w:rsid w:val="00156FAF"/>
    <w:rsid w:val="00161418"/>
    <w:rsid w:val="00166A5B"/>
    <w:rsid w:val="00170088"/>
    <w:rsid w:val="00175BA5"/>
    <w:rsid w:val="00181253"/>
    <w:rsid w:val="00182DDD"/>
    <w:rsid w:val="00183C44"/>
    <w:rsid w:val="001849DE"/>
    <w:rsid w:val="00185587"/>
    <w:rsid w:val="00185B81"/>
    <w:rsid w:val="0019035B"/>
    <w:rsid w:val="001909E7"/>
    <w:rsid w:val="00191951"/>
    <w:rsid w:val="00193F6D"/>
    <w:rsid w:val="00196B99"/>
    <w:rsid w:val="001A0197"/>
    <w:rsid w:val="001A3174"/>
    <w:rsid w:val="001A726B"/>
    <w:rsid w:val="001B265A"/>
    <w:rsid w:val="001B3867"/>
    <w:rsid w:val="001B4328"/>
    <w:rsid w:val="001B4AB1"/>
    <w:rsid w:val="001C0184"/>
    <w:rsid w:val="001C0A59"/>
    <w:rsid w:val="001C0D27"/>
    <w:rsid w:val="001C1F29"/>
    <w:rsid w:val="001C3F94"/>
    <w:rsid w:val="001C4DD3"/>
    <w:rsid w:val="001C654C"/>
    <w:rsid w:val="001C6C74"/>
    <w:rsid w:val="001D3C1E"/>
    <w:rsid w:val="001D5337"/>
    <w:rsid w:val="001D667D"/>
    <w:rsid w:val="001E40B3"/>
    <w:rsid w:val="001E4AD9"/>
    <w:rsid w:val="001E56CA"/>
    <w:rsid w:val="001F15D4"/>
    <w:rsid w:val="001F74C6"/>
    <w:rsid w:val="002031B8"/>
    <w:rsid w:val="00211E02"/>
    <w:rsid w:val="00214438"/>
    <w:rsid w:val="0021478C"/>
    <w:rsid w:val="002152CE"/>
    <w:rsid w:val="002167A9"/>
    <w:rsid w:val="00222179"/>
    <w:rsid w:val="00224A7C"/>
    <w:rsid w:val="0023390C"/>
    <w:rsid w:val="0023615E"/>
    <w:rsid w:val="0023690E"/>
    <w:rsid w:val="002409B3"/>
    <w:rsid w:val="00243869"/>
    <w:rsid w:val="0024653C"/>
    <w:rsid w:val="0025203B"/>
    <w:rsid w:val="00252CEA"/>
    <w:rsid w:val="00253CFB"/>
    <w:rsid w:val="0025692C"/>
    <w:rsid w:val="002611E2"/>
    <w:rsid w:val="00261939"/>
    <w:rsid w:val="00261A51"/>
    <w:rsid w:val="00262436"/>
    <w:rsid w:val="00264E84"/>
    <w:rsid w:val="002664ED"/>
    <w:rsid w:val="00270177"/>
    <w:rsid w:val="002722C9"/>
    <w:rsid w:val="00273648"/>
    <w:rsid w:val="002746A0"/>
    <w:rsid w:val="0027665F"/>
    <w:rsid w:val="00277B99"/>
    <w:rsid w:val="00281DDB"/>
    <w:rsid w:val="00281E0E"/>
    <w:rsid w:val="00282595"/>
    <w:rsid w:val="00286BE2"/>
    <w:rsid w:val="00290BDD"/>
    <w:rsid w:val="00293122"/>
    <w:rsid w:val="002931B7"/>
    <w:rsid w:val="002A23FF"/>
    <w:rsid w:val="002A4FF3"/>
    <w:rsid w:val="002B0A64"/>
    <w:rsid w:val="002B110F"/>
    <w:rsid w:val="002B13C3"/>
    <w:rsid w:val="002B2793"/>
    <w:rsid w:val="002B27D3"/>
    <w:rsid w:val="002B6291"/>
    <w:rsid w:val="002C4E47"/>
    <w:rsid w:val="002C7ADB"/>
    <w:rsid w:val="002D0745"/>
    <w:rsid w:val="002D2759"/>
    <w:rsid w:val="002D5DBD"/>
    <w:rsid w:val="002D6799"/>
    <w:rsid w:val="002E6613"/>
    <w:rsid w:val="002E66C9"/>
    <w:rsid w:val="002F150C"/>
    <w:rsid w:val="002F2713"/>
    <w:rsid w:val="002F433F"/>
    <w:rsid w:val="002F5E09"/>
    <w:rsid w:val="002F7B45"/>
    <w:rsid w:val="00300833"/>
    <w:rsid w:val="003029A8"/>
    <w:rsid w:val="00306785"/>
    <w:rsid w:val="00306F9B"/>
    <w:rsid w:val="00307723"/>
    <w:rsid w:val="0031373E"/>
    <w:rsid w:val="0031593B"/>
    <w:rsid w:val="00316807"/>
    <w:rsid w:val="00325C57"/>
    <w:rsid w:val="00326896"/>
    <w:rsid w:val="00327FD4"/>
    <w:rsid w:val="00337540"/>
    <w:rsid w:val="00341A5B"/>
    <w:rsid w:val="00341D7B"/>
    <w:rsid w:val="003423A8"/>
    <w:rsid w:val="003463D2"/>
    <w:rsid w:val="0035271E"/>
    <w:rsid w:val="00353A23"/>
    <w:rsid w:val="00355FA9"/>
    <w:rsid w:val="003566A7"/>
    <w:rsid w:val="00357EB5"/>
    <w:rsid w:val="00360A96"/>
    <w:rsid w:val="00366EC0"/>
    <w:rsid w:val="00367439"/>
    <w:rsid w:val="00371DD1"/>
    <w:rsid w:val="0037433D"/>
    <w:rsid w:val="003757D6"/>
    <w:rsid w:val="00375C48"/>
    <w:rsid w:val="0037655A"/>
    <w:rsid w:val="00377655"/>
    <w:rsid w:val="003809C5"/>
    <w:rsid w:val="003823E1"/>
    <w:rsid w:val="00382991"/>
    <w:rsid w:val="003848EB"/>
    <w:rsid w:val="00385BFD"/>
    <w:rsid w:val="003901C8"/>
    <w:rsid w:val="00393A45"/>
    <w:rsid w:val="00396834"/>
    <w:rsid w:val="003A5191"/>
    <w:rsid w:val="003A612E"/>
    <w:rsid w:val="003B0F9B"/>
    <w:rsid w:val="003B1AC1"/>
    <w:rsid w:val="003B295B"/>
    <w:rsid w:val="003B67AA"/>
    <w:rsid w:val="003B6866"/>
    <w:rsid w:val="003C0ED2"/>
    <w:rsid w:val="003C4C02"/>
    <w:rsid w:val="003C73F2"/>
    <w:rsid w:val="003D0077"/>
    <w:rsid w:val="003D19D6"/>
    <w:rsid w:val="003D2AD6"/>
    <w:rsid w:val="003D4CA3"/>
    <w:rsid w:val="003D5081"/>
    <w:rsid w:val="003D5454"/>
    <w:rsid w:val="003E4ADA"/>
    <w:rsid w:val="003E7187"/>
    <w:rsid w:val="003E7DC0"/>
    <w:rsid w:val="003F2AAC"/>
    <w:rsid w:val="003F2B36"/>
    <w:rsid w:val="003F2DDD"/>
    <w:rsid w:val="003F3D86"/>
    <w:rsid w:val="00402B3E"/>
    <w:rsid w:val="00402DBE"/>
    <w:rsid w:val="0041177F"/>
    <w:rsid w:val="00413933"/>
    <w:rsid w:val="00423F99"/>
    <w:rsid w:val="004320B7"/>
    <w:rsid w:val="004363B8"/>
    <w:rsid w:val="00437D08"/>
    <w:rsid w:val="004403F7"/>
    <w:rsid w:val="0044562E"/>
    <w:rsid w:val="00446986"/>
    <w:rsid w:val="00450748"/>
    <w:rsid w:val="0045183F"/>
    <w:rsid w:val="004528D4"/>
    <w:rsid w:val="00455833"/>
    <w:rsid w:val="00462C21"/>
    <w:rsid w:val="00464867"/>
    <w:rsid w:val="00466800"/>
    <w:rsid w:val="00481903"/>
    <w:rsid w:val="00487322"/>
    <w:rsid w:val="00490441"/>
    <w:rsid w:val="00490A8A"/>
    <w:rsid w:val="00492993"/>
    <w:rsid w:val="004936B6"/>
    <w:rsid w:val="00496681"/>
    <w:rsid w:val="004B123D"/>
    <w:rsid w:val="004B1474"/>
    <w:rsid w:val="004B42F8"/>
    <w:rsid w:val="004B6FAF"/>
    <w:rsid w:val="004B7FAB"/>
    <w:rsid w:val="004C121B"/>
    <w:rsid w:val="004C3882"/>
    <w:rsid w:val="004D443F"/>
    <w:rsid w:val="004D5970"/>
    <w:rsid w:val="004D7112"/>
    <w:rsid w:val="004E2A17"/>
    <w:rsid w:val="004E61D0"/>
    <w:rsid w:val="004F153C"/>
    <w:rsid w:val="004F2964"/>
    <w:rsid w:val="004F540F"/>
    <w:rsid w:val="004F6232"/>
    <w:rsid w:val="004F63DE"/>
    <w:rsid w:val="00502079"/>
    <w:rsid w:val="00510A93"/>
    <w:rsid w:val="00514856"/>
    <w:rsid w:val="00515FD1"/>
    <w:rsid w:val="00516581"/>
    <w:rsid w:val="00516CBD"/>
    <w:rsid w:val="00517DA6"/>
    <w:rsid w:val="0052000F"/>
    <w:rsid w:val="0052052D"/>
    <w:rsid w:val="005226C8"/>
    <w:rsid w:val="005254F0"/>
    <w:rsid w:val="00527B02"/>
    <w:rsid w:val="00531066"/>
    <w:rsid w:val="00531D9E"/>
    <w:rsid w:val="00536356"/>
    <w:rsid w:val="00536CD8"/>
    <w:rsid w:val="00537898"/>
    <w:rsid w:val="00537F26"/>
    <w:rsid w:val="005414E2"/>
    <w:rsid w:val="0054231E"/>
    <w:rsid w:val="00542A5D"/>
    <w:rsid w:val="00544944"/>
    <w:rsid w:val="00545A18"/>
    <w:rsid w:val="0055057D"/>
    <w:rsid w:val="005516D2"/>
    <w:rsid w:val="00553456"/>
    <w:rsid w:val="005601B1"/>
    <w:rsid w:val="00560889"/>
    <w:rsid w:val="005629EB"/>
    <w:rsid w:val="00567592"/>
    <w:rsid w:val="00570B9B"/>
    <w:rsid w:val="00571DB8"/>
    <w:rsid w:val="005739B4"/>
    <w:rsid w:val="005747D8"/>
    <w:rsid w:val="0057481E"/>
    <w:rsid w:val="005749A2"/>
    <w:rsid w:val="005807C1"/>
    <w:rsid w:val="00582E98"/>
    <w:rsid w:val="00583296"/>
    <w:rsid w:val="00583DDE"/>
    <w:rsid w:val="00584C76"/>
    <w:rsid w:val="00591307"/>
    <w:rsid w:val="0059181E"/>
    <w:rsid w:val="0059237A"/>
    <w:rsid w:val="0059698C"/>
    <w:rsid w:val="00597E0F"/>
    <w:rsid w:val="005A21D5"/>
    <w:rsid w:val="005A5FF5"/>
    <w:rsid w:val="005A672F"/>
    <w:rsid w:val="005A6F11"/>
    <w:rsid w:val="005A6FA6"/>
    <w:rsid w:val="005B1F88"/>
    <w:rsid w:val="005B3665"/>
    <w:rsid w:val="005B3925"/>
    <w:rsid w:val="005B6406"/>
    <w:rsid w:val="005B7BBC"/>
    <w:rsid w:val="005C1FF2"/>
    <w:rsid w:val="005C1FF7"/>
    <w:rsid w:val="005C7538"/>
    <w:rsid w:val="005C796D"/>
    <w:rsid w:val="005D17D4"/>
    <w:rsid w:val="005D5C85"/>
    <w:rsid w:val="005E1C16"/>
    <w:rsid w:val="005E207C"/>
    <w:rsid w:val="005E3797"/>
    <w:rsid w:val="005E3E40"/>
    <w:rsid w:val="005E5138"/>
    <w:rsid w:val="005E5C79"/>
    <w:rsid w:val="005F2774"/>
    <w:rsid w:val="006052BE"/>
    <w:rsid w:val="00605D32"/>
    <w:rsid w:val="006073B7"/>
    <w:rsid w:val="00622984"/>
    <w:rsid w:val="00624FC6"/>
    <w:rsid w:val="00625048"/>
    <w:rsid w:val="006257AF"/>
    <w:rsid w:val="0063159D"/>
    <w:rsid w:val="00631C7B"/>
    <w:rsid w:val="00632886"/>
    <w:rsid w:val="00641A68"/>
    <w:rsid w:val="006459F7"/>
    <w:rsid w:val="00645E64"/>
    <w:rsid w:val="00646382"/>
    <w:rsid w:val="006471AF"/>
    <w:rsid w:val="00650F55"/>
    <w:rsid w:val="006540AA"/>
    <w:rsid w:val="00655283"/>
    <w:rsid w:val="006569C6"/>
    <w:rsid w:val="00657DF9"/>
    <w:rsid w:val="006606DB"/>
    <w:rsid w:val="0066079D"/>
    <w:rsid w:val="00661E1B"/>
    <w:rsid w:val="0066404C"/>
    <w:rsid w:val="00665CB0"/>
    <w:rsid w:val="00667323"/>
    <w:rsid w:val="006716D8"/>
    <w:rsid w:val="006741DC"/>
    <w:rsid w:val="0067556F"/>
    <w:rsid w:val="00681119"/>
    <w:rsid w:val="00683D39"/>
    <w:rsid w:val="006932A8"/>
    <w:rsid w:val="00693455"/>
    <w:rsid w:val="00693F78"/>
    <w:rsid w:val="006A0122"/>
    <w:rsid w:val="006A01E8"/>
    <w:rsid w:val="006A190E"/>
    <w:rsid w:val="006A2BB2"/>
    <w:rsid w:val="006A3170"/>
    <w:rsid w:val="006A3E12"/>
    <w:rsid w:val="006A63E2"/>
    <w:rsid w:val="006B3C52"/>
    <w:rsid w:val="006B75B3"/>
    <w:rsid w:val="006B7B2F"/>
    <w:rsid w:val="006C2222"/>
    <w:rsid w:val="006C2442"/>
    <w:rsid w:val="006C6AC4"/>
    <w:rsid w:val="006D018C"/>
    <w:rsid w:val="006D0588"/>
    <w:rsid w:val="006D25E6"/>
    <w:rsid w:val="006D2C20"/>
    <w:rsid w:val="006D48B8"/>
    <w:rsid w:val="006D7215"/>
    <w:rsid w:val="006E2809"/>
    <w:rsid w:val="006E3374"/>
    <w:rsid w:val="006E7A52"/>
    <w:rsid w:val="006F0FF3"/>
    <w:rsid w:val="006F6841"/>
    <w:rsid w:val="006F79D2"/>
    <w:rsid w:val="00700D28"/>
    <w:rsid w:val="00701212"/>
    <w:rsid w:val="00702B75"/>
    <w:rsid w:val="007043F1"/>
    <w:rsid w:val="0070664F"/>
    <w:rsid w:val="007078DD"/>
    <w:rsid w:val="0071169E"/>
    <w:rsid w:val="00712F9B"/>
    <w:rsid w:val="00713AD5"/>
    <w:rsid w:val="00714269"/>
    <w:rsid w:val="00714969"/>
    <w:rsid w:val="00716597"/>
    <w:rsid w:val="007208D4"/>
    <w:rsid w:val="00731840"/>
    <w:rsid w:val="00732538"/>
    <w:rsid w:val="00733390"/>
    <w:rsid w:val="00733FA5"/>
    <w:rsid w:val="007343DC"/>
    <w:rsid w:val="00734547"/>
    <w:rsid w:val="00734AF7"/>
    <w:rsid w:val="00737F3B"/>
    <w:rsid w:val="007401F9"/>
    <w:rsid w:val="007519B8"/>
    <w:rsid w:val="00751B17"/>
    <w:rsid w:val="0075271E"/>
    <w:rsid w:val="00753B49"/>
    <w:rsid w:val="00761027"/>
    <w:rsid w:val="00763230"/>
    <w:rsid w:val="00763B90"/>
    <w:rsid w:val="0076640C"/>
    <w:rsid w:val="007707B6"/>
    <w:rsid w:val="0077600C"/>
    <w:rsid w:val="007812E1"/>
    <w:rsid w:val="00781BBA"/>
    <w:rsid w:val="00782BE0"/>
    <w:rsid w:val="00784EFC"/>
    <w:rsid w:val="0078754B"/>
    <w:rsid w:val="007A6D58"/>
    <w:rsid w:val="007B21BC"/>
    <w:rsid w:val="007B2252"/>
    <w:rsid w:val="007B664C"/>
    <w:rsid w:val="007B79FD"/>
    <w:rsid w:val="007C1ECF"/>
    <w:rsid w:val="007D1289"/>
    <w:rsid w:val="007D26F5"/>
    <w:rsid w:val="007D53D7"/>
    <w:rsid w:val="007D7695"/>
    <w:rsid w:val="007E2CFA"/>
    <w:rsid w:val="007E7C4F"/>
    <w:rsid w:val="007F00D3"/>
    <w:rsid w:val="007F1278"/>
    <w:rsid w:val="007F2653"/>
    <w:rsid w:val="007F36D9"/>
    <w:rsid w:val="007F5CEE"/>
    <w:rsid w:val="007F6265"/>
    <w:rsid w:val="00802E3B"/>
    <w:rsid w:val="00805171"/>
    <w:rsid w:val="008125A6"/>
    <w:rsid w:val="00815FAE"/>
    <w:rsid w:val="008217D6"/>
    <w:rsid w:val="008222ED"/>
    <w:rsid w:val="00824F11"/>
    <w:rsid w:val="00825467"/>
    <w:rsid w:val="00827AE2"/>
    <w:rsid w:val="008330E5"/>
    <w:rsid w:val="00835A56"/>
    <w:rsid w:val="00836A4F"/>
    <w:rsid w:val="008435D9"/>
    <w:rsid w:val="00845C8D"/>
    <w:rsid w:val="00846BC1"/>
    <w:rsid w:val="00853C07"/>
    <w:rsid w:val="00854266"/>
    <w:rsid w:val="00855D91"/>
    <w:rsid w:val="00860563"/>
    <w:rsid w:val="00861D12"/>
    <w:rsid w:val="00861D44"/>
    <w:rsid w:val="00863B8F"/>
    <w:rsid w:val="008703F8"/>
    <w:rsid w:val="00873D42"/>
    <w:rsid w:val="008741C2"/>
    <w:rsid w:val="00876C0D"/>
    <w:rsid w:val="00880811"/>
    <w:rsid w:val="00882665"/>
    <w:rsid w:val="00883C86"/>
    <w:rsid w:val="00884436"/>
    <w:rsid w:val="00886932"/>
    <w:rsid w:val="008930E5"/>
    <w:rsid w:val="00895BEE"/>
    <w:rsid w:val="00895F25"/>
    <w:rsid w:val="00896722"/>
    <w:rsid w:val="008A4A2D"/>
    <w:rsid w:val="008A50C3"/>
    <w:rsid w:val="008A755C"/>
    <w:rsid w:val="008B211A"/>
    <w:rsid w:val="008B2AAD"/>
    <w:rsid w:val="008B50AC"/>
    <w:rsid w:val="008B759E"/>
    <w:rsid w:val="008C4636"/>
    <w:rsid w:val="008C6564"/>
    <w:rsid w:val="008D28BC"/>
    <w:rsid w:val="008D4464"/>
    <w:rsid w:val="008E10CE"/>
    <w:rsid w:val="008E2BD1"/>
    <w:rsid w:val="008E6991"/>
    <w:rsid w:val="008F7CA7"/>
    <w:rsid w:val="00902338"/>
    <w:rsid w:val="00903336"/>
    <w:rsid w:val="00904104"/>
    <w:rsid w:val="009045D0"/>
    <w:rsid w:val="00904671"/>
    <w:rsid w:val="009063D0"/>
    <w:rsid w:val="009101E0"/>
    <w:rsid w:val="00913CAF"/>
    <w:rsid w:val="00914983"/>
    <w:rsid w:val="00916095"/>
    <w:rsid w:val="00921E78"/>
    <w:rsid w:val="0092276B"/>
    <w:rsid w:val="00922FB7"/>
    <w:rsid w:val="00925C43"/>
    <w:rsid w:val="009271D8"/>
    <w:rsid w:val="00934D65"/>
    <w:rsid w:val="009362B5"/>
    <w:rsid w:val="00941BEB"/>
    <w:rsid w:val="009438A1"/>
    <w:rsid w:val="00950BBF"/>
    <w:rsid w:val="00952ED7"/>
    <w:rsid w:val="00953AF1"/>
    <w:rsid w:val="009547ED"/>
    <w:rsid w:val="0095523B"/>
    <w:rsid w:val="00957D7F"/>
    <w:rsid w:val="009606AA"/>
    <w:rsid w:val="0096097A"/>
    <w:rsid w:val="009615B3"/>
    <w:rsid w:val="00965B49"/>
    <w:rsid w:val="009662CF"/>
    <w:rsid w:val="00966B37"/>
    <w:rsid w:val="00971D4B"/>
    <w:rsid w:val="00973E4A"/>
    <w:rsid w:val="00974E89"/>
    <w:rsid w:val="00975C3D"/>
    <w:rsid w:val="00975D89"/>
    <w:rsid w:val="009873A6"/>
    <w:rsid w:val="009912B8"/>
    <w:rsid w:val="0099396F"/>
    <w:rsid w:val="00994153"/>
    <w:rsid w:val="00994CC4"/>
    <w:rsid w:val="00994DA9"/>
    <w:rsid w:val="009A3624"/>
    <w:rsid w:val="009A44A6"/>
    <w:rsid w:val="009A6214"/>
    <w:rsid w:val="009A6730"/>
    <w:rsid w:val="009B12AB"/>
    <w:rsid w:val="009B16EC"/>
    <w:rsid w:val="009B36E4"/>
    <w:rsid w:val="009B3779"/>
    <w:rsid w:val="009B3F8F"/>
    <w:rsid w:val="009B44AE"/>
    <w:rsid w:val="009B4A6B"/>
    <w:rsid w:val="009B4E47"/>
    <w:rsid w:val="009B56B7"/>
    <w:rsid w:val="009C0982"/>
    <w:rsid w:val="009C0F58"/>
    <w:rsid w:val="009C4B57"/>
    <w:rsid w:val="009C4D4E"/>
    <w:rsid w:val="009C515D"/>
    <w:rsid w:val="009C5EA2"/>
    <w:rsid w:val="009C6E43"/>
    <w:rsid w:val="009D0D23"/>
    <w:rsid w:val="009D1A37"/>
    <w:rsid w:val="009D1D2E"/>
    <w:rsid w:val="009D2C6E"/>
    <w:rsid w:val="009D378E"/>
    <w:rsid w:val="009D3EE7"/>
    <w:rsid w:val="009E03E7"/>
    <w:rsid w:val="009E3257"/>
    <w:rsid w:val="009F0F46"/>
    <w:rsid w:val="009F1905"/>
    <w:rsid w:val="009F5879"/>
    <w:rsid w:val="00A01721"/>
    <w:rsid w:val="00A01731"/>
    <w:rsid w:val="00A02920"/>
    <w:rsid w:val="00A0406E"/>
    <w:rsid w:val="00A050F8"/>
    <w:rsid w:val="00A07843"/>
    <w:rsid w:val="00A1251F"/>
    <w:rsid w:val="00A141AD"/>
    <w:rsid w:val="00A14F4F"/>
    <w:rsid w:val="00A151E2"/>
    <w:rsid w:val="00A158C0"/>
    <w:rsid w:val="00A179BC"/>
    <w:rsid w:val="00A22CBC"/>
    <w:rsid w:val="00A2431F"/>
    <w:rsid w:val="00A266EA"/>
    <w:rsid w:val="00A30A97"/>
    <w:rsid w:val="00A339F7"/>
    <w:rsid w:val="00A3587B"/>
    <w:rsid w:val="00A441D8"/>
    <w:rsid w:val="00A470D0"/>
    <w:rsid w:val="00A5366A"/>
    <w:rsid w:val="00A53EC5"/>
    <w:rsid w:val="00A56BC7"/>
    <w:rsid w:val="00A617EE"/>
    <w:rsid w:val="00A6718A"/>
    <w:rsid w:val="00A71EDB"/>
    <w:rsid w:val="00A77497"/>
    <w:rsid w:val="00A80F28"/>
    <w:rsid w:val="00A85C4D"/>
    <w:rsid w:val="00A87372"/>
    <w:rsid w:val="00A9333A"/>
    <w:rsid w:val="00A93AA4"/>
    <w:rsid w:val="00A93F2D"/>
    <w:rsid w:val="00AA0EB5"/>
    <w:rsid w:val="00AA1081"/>
    <w:rsid w:val="00AA20D5"/>
    <w:rsid w:val="00AA4820"/>
    <w:rsid w:val="00AA67D7"/>
    <w:rsid w:val="00AA7B25"/>
    <w:rsid w:val="00AA7F1A"/>
    <w:rsid w:val="00AB375C"/>
    <w:rsid w:val="00AB41EF"/>
    <w:rsid w:val="00AB4376"/>
    <w:rsid w:val="00AB58FE"/>
    <w:rsid w:val="00AB7B6B"/>
    <w:rsid w:val="00AC1FB8"/>
    <w:rsid w:val="00AC2B72"/>
    <w:rsid w:val="00AC3041"/>
    <w:rsid w:val="00AC3CF6"/>
    <w:rsid w:val="00AC7340"/>
    <w:rsid w:val="00AD1613"/>
    <w:rsid w:val="00AD5DE0"/>
    <w:rsid w:val="00AE35D5"/>
    <w:rsid w:val="00AE5133"/>
    <w:rsid w:val="00AE72B0"/>
    <w:rsid w:val="00AF1558"/>
    <w:rsid w:val="00AF72C2"/>
    <w:rsid w:val="00B03031"/>
    <w:rsid w:val="00B03439"/>
    <w:rsid w:val="00B11270"/>
    <w:rsid w:val="00B129DD"/>
    <w:rsid w:val="00B15934"/>
    <w:rsid w:val="00B15FB6"/>
    <w:rsid w:val="00B167E2"/>
    <w:rsid w:val="00B170B3"/>
    <w:rsid w:val="00B20492"/>
    <w:rsid w:val="00B252AD"/>
    <w:rsid w:val="00B272B1"/>
    <w:rsid w:val="00B27513"/>
    <w:rsid w:val="00B32F65"/>
    <w:rsid w:val="00B33224"/>
    <w:rsid w:val="00B33C19"/>
    <w:rsid w:val="00B35243"/>
    <w:rsid w:val="00B36D7D"/>
    <w:rsid w:val="00B371C4"/>
    <w:rsid w:val="00B43967"/>
    <w:rsid w:val="00B50891"/>
    <w:rsid w:val="00B51B99"/>
    <w:rsid w:val="00B557F1"/>
    <w:rsid w:val="00B56F20"/>
    <w:rsid w:val="00B621D2"/>
    <w:rsid w:val="00B632A0"/>
    <w:rsid w:val="00B63375"/>
    <w:rsid w:val="00B6513E"/>
    <w:rsid w:val="00B65F73"/>
    <w:rsid w:val="00B661F4"/>
    <w:rsid w:val="00B82534"/>
    <w:rsid w:val="00B83087"/>
    <w:rsid w:val="00B84AAD"/>
    <w:rsid w:val="00B85F24"/>
    <w:rsid w:val="00BA3BAE"/>
    <w:rsid w:val="00BA3C42"/>
    <w:rsid w:val="00BA45AB"/>
    <w:rsid w:val="00BA45DC"/>
    <w:rsid w:val="00BA6802"/>
    <w:rsid w:val="00BA7030"/>
    <w:rsid w:val="00BA785A"/>
    <w:rsid w:val="00BB0370"/>
    <w:rsid w:val="00BB11E0"/>
    <w:rsid w:val="00BB7E90"/>
    <w:rsid w:val="00BC0B5D"/>
    <w:rsid w:val="00BC3753"/>
    <w:rsid w:val="00BC379F"/>
    <w:rsid w:val="00BC4557"/>
    <w:rsid w:val="00BC64A9"/>
    <w:rsid w:val="00BC6A97"/>
    <w:rsid w:val="00BC7F58"/>
    <w:rsid w:val="00BD0FC0"/>
    <w:rsid w:val="00BD1050"/>
    <w:rsid w:val="00BD29A5"/>
    <w:rsid w:val="00BD6536"/>
    <w:rsid w:val="00BD7D10"/>
    <w:rsid w:val="00BE0CCB"/>
    <w:rsid w:val="00BF108A"/>
    <w:rsid w:val="00BF1418"/>
    <w:rsid w:val="00BF21CB"/>
    <w:rsid w:val="00BF3B65"/>
    <w:rsid w:val="00BF4EA2"/>
    <w:rsid w:val="00BF57DC"/>
    <w:rsid w:val="00C03726"/>
    <w:rsid w:val="00C0695A"/>
    <w:rsid w:val="00C10E52"/>
    <w:rsid w:val="00C1270F"/>
    <w:rsid w:val="00C134F5"/>
    <w:rsid w:val="00C151AB"/>
    <w:rsid w:val="00C16459"/>
    <w:rsid w:val="00C1726D"/>
    <w:rsid w:val="00C226A7"/>
    <w:rsid w:val="00C240CA"/>
    <w:rsid w:val="00C256E0"/>
    <w:rsid w:val="00C265FF"/>
    <w:rsid w:val="00C301CF"/>
    <w:rsid w:val="00C30815"/>
    <w:rsid w:val="00C331EC"/>
    <w:rsid w:val="00C36C32"/>
    <w:rsid w:val="00C37D0E"/>
    <w:rsid w:val="00C41CAF"/>
    <w:rsid w:val="00C442A4"/>
    <w:rsid w:val="00C45907"/>
    <w:rsid w:val="00C470A8"/>
    <w:rsid w:val="00C50FCA"/>
    <w:rsid w:val="00C51998"/>
    <w:rsid w:val="00C526C9"/>
    <w:rsid w:val="00C602AF"/>
    <w:rsid w:val="00C609D4"/>
    <w:rsid w:val="00C611DE"/>
    <w:rsid w:val="00C65CA6"/>
    <w:rsid w:val="00C66367"/>
    <w:rsid w:val="00C66742"/>
    <w:rsid w:val="00C66B5B"/>
    <w:rsid w:val="00C66E71"/>
    <w:rsid w:val="00C7134E"/>
    <w:rsid w:val="00C727B7"/>
    <w:rsid w:val="00C7513E"/>
    <w:rsid w:val="00C802C7"/>
    <w:rsid w:val="00C85A91"/>
    <w:rsid w:val="00C87992"/>
    <w:rsid w:val="00C95060"/>
    <w:rsid w:val="00C960A5"/>
    <w:rsid w:val="00C96D03"/>
    <w:rsid w:val="00CA1033"/>
    <w:rsid w:val="00CA1455"/>
    <w:rsid w:val="00CA21E9"/>
    <w:rsid w:val="00CA350D"/>
    <w:rsid w:val="00CA4750"/>
    <w:rsid w:val="00CA661B"/>
    <w:rsid w:val="00CA6E2F"/>
    <w:rsid w:val="00CB55BF"/>
    <w:rsid w:val="00CB6991"/>
    <w:rsid w:val="00CB7CB8"/>
    <w:rsid w:val="00CB7CCD"/>
    <w:rsid w:val="00CC2FB3"/>
    <w:rsid w:val="00CC6B00"/>
    <w:rsid w:val="00CD2A20"/>
    <w:rsid w:val="00CD6E0F"/>
    <w:rsid w:val="00CD7AB2"/>
    <w:rsid w:val="00CE1B00"/>
    <w:rsid w:val="00CE3506"/>
    <w:rsid w:val="00CE58E8"/>
    <w:rsid w:val="00CE7DC2"/>
    <w:rsid w:val="00CF0CB6"/>
    <w:rsid w:val="00CF61BD"/>
    <w:rsid w:val="00D00ABB"/>
    <w:rsid w:val="00D12EDB"/>
    <w:rsid w:val="00D16B3D"/>
    <w:rsid w:val="00D22AAF"/>
    <w:rsid w:val="00D22B92"/>
    <w:rsid w:val="00D237A5"/>
    <w:rsid w:val="00D2381E"/>
    <w:rsid w:val="00D25A22"/>
    <w:rsid w:val="00D25A49"/>
    <w:rsid w:val="00D25DBA"/>
    <w:rsid w:val="00D27B95"/>
    <w:rsid w:val="00D30162"/>
    <w:rsid w:val="00D30B53"/>
    <w:rsid w:val="00D3118D"/>
    <w:rsid w:val="00D33038"/>
    <w:rsid w:val="00D333CF"/>
    <w:rsid w:val="00D35C1D"/>
    <w:rsid w:val="00D40699"/>
    <w:rsid w:val="00D4159F"/>
    <w:rsid w:val="00D44919"/>
    <w:rsid w:val="00D4723B"/>
    <w:rsid w:val="00D50FAB"/>
    <w:rsid w:val="00D53AC5"/>
    <w:rsid w:val="00D55944"/>
    <w:rsid w:val="00D62242"/>
    <w:rsid w:val="00D656B0"/>
    <w:rsid w:val="00D66504"/>
    <w:rsid w:val="00D67EED"/>
    <w:rsid w:val="00D72B34"/>
    <w:rsid w:val="00D72B89"/>
    <w:rsid w:val="00D741C1"/>
    <w:rsid w:val="00D74609"/>
    <w:rsid w:val="00D771F5"/>
    <w:rsid w:val="00D80938"/>
    <w:rsid w:val="00D81592"/>
    <w:rsid w:val="00D81B0B"/>
    <w:rsid w:val="00D82D2A"/>
    <w:rsid w:val="00D8328F"/>
    <w:rsid w:val="00D84293"/>
    <w:rsid w:val="00D85CA6"/>
    <w:rsid w:val="00D86DDC"/>
    <w:rsid w:val="00D92BCB"/>
    <w:rsid w:val="00D92DE3"/>
    <w:rsid w:val="00D93D0F"/>
    <w:rsid w:val="00D94820"/>
    <w:rsid w:val="00D948B4"/>
    <w:rsid w:val="00D94F37"/>
    <w:rsid w:val="00D94F5F"/>
    <w:rsid w:val="00D95061"/>
    <w:rsid w:val="00D96B8D"/>
    <w:rsid w:val="00DA0085"/>
    <w:rsid w:val="00DA1CE4"/>
    <w:rsid w:val="00DA2BC4"/>
    <w:rsid w:val="00DA2DC1"/>
    <w:rsid w:val="00DA458E"/>
    <w:rsid w:val="00DA5016"/>
    <w:rsid w:val="00DA5F79"/>
    <w:rsid w:val="00DA74AE"/>
    <w:rsid w:val="00DA7AA0"/>
    <w:rsid w:val="00DB16E2"/>
    <w:rsid w:val="00DB1EF2"/>
    <w:rsid w:val="00DB23B4"/>
    <w:rsid w:val="00DB2B26"/>
    <w:rsid w:val="00DC0938"/>
    <w:rsid w:val="00DD2DEE"/>
    <w:rsid w:val="00DD441E"/>
    <w:rsid w:val="00DD5FEE"/>
    <w:rsid w:val="00DD6707"/>
    <w:rsid w:val="00DE013F"/>
    <w:rsid w:val="00DE09A7"/>
    <w:rsid w:val="00DE0A39"/>
    <w:rsid w:val="00DE1AE0"/>
    <w:rsid w:val="00DE1D92"/>
    <w:rsid w:val="00DE29DA"/>
    <w:rsid w:val="00DE2A72"/>
    <w:rsid w:val="00DE6468"/>
    <w:rsid w:val="00DE7239"/>
    <w:rsid w:val="00DE7E6C"/>
    <w:rsid w:val="00DF082E"/>
    <w:rsid w:val="00DF1243"/>
    <w:rsid w:val="00DF2E38"/>
    <w:rsid w:val="00DF668E"/>
    <w:rsid w:val="00DF71EB"/>
    <w:rsid w:val="00E004DD"/>
    <w:rsid w:val="00E04200"/>
    <w:rsid w:val="00E05F4A"/>
    <w:rsid w:val="00E13EC1"/>
    <w:rsid w:val="00E15FAF"/>
    <w:rsid w:val="00E235A5"/>
    <w:rsid w:val="00E237AC"/>
    <w:rsid w:val="00E25547"/>
    <w:rsid w:val="00E274A5"/>
    <w:rsid w:val="00E3085C"/>
    <w:rsid w:val="00E30E8F"/>
    <w:rsid w:val="00E31569"/>
    <w:rsid w:val="00E33A2D"/>
    <w:rsid w:val="00E34460"/>
    <w:rsid w:val="00E34C55"/>
    <w:rsid w:val="00E52189"/>
    <w:rsid w:val="00E521E3"/>
    <w:rsid w:val="00E57088"/>
    <w:rsid w:val="00E60BF0"/>
    <w:rsid w:val="00E61763"/>
    <w:rsid w:val="00E63B1F"/>
    <w:rsid w:val="00E64935"/>
    <w:rsid w:val="00E6629A"/>
    <w:rsid w:val="00E665E1"/>
    <w:rsid w:val="00E66FFA"/>
    <w:rsid w:val="00E67B99"/>
    <w:rsid w:val="00E72F97"/>
    <w:rsid w:val="00E754C2"/>
    <w:rsid w:val="00E82EA3"/>
    <w:rsid w:val="00E83191"/>
    <w:rsid w:val="00E83681"/>
    <w:rsid w:val="00E87CFD"/>
    <w:rsid w:val="00E91005"/>
    <w:rsid w:val="00E9222F"/>
    <w:rsid w:val="00E935B9"/>
    <w:rsid w:val="00E9554C"/>
    <w:rsid w:val="00E95927"/>
    <w:rsid w:val="00E9677B"/>
    <w:rsid w:val="00E96F36"/>
    <w:rsid w:val="00E97CF8"/>
    <w:rsid w:val="00EA1BB6"/>
    <w:rsid w:val="00EA3664"/>
    <w:rsid w:val="00EB142B"/>
    <w:rsid w:val="00EB2D25"/>
    <w:rsid w:val="00EB4215"/>
    <w:rsid w:val="00EB5F0C"/>
    <w:rsid w:val="00EB60BD"/>
    <w:rsid w:val="00EC2775"/>
    <w:rsid w:val="00EC4A4E"/>
    <w:rsid w:val="00EC543B"/>
    <w:rsid w:val="00EC77BE"/>
    <w:rsid w:val="00ED1B16"/>
    <w:rsid w:val="00ED2B28"/>
    <w:rsid w:val="00ED2BE1"/>
    <w:rsid w:val="00ED38F2"/>
    <w:rsid w:val="00ED4AF3"/>
    <w:rsid w:val="00ED7095"/>
    <w:rsid w:val="00EE4D9A"/>
    <w:rsid w:val="00EE58C2"/>
    <w:rsid w:val="00EE5FB0"/>
    <w:rsid w:val="00EF3A8F"/>
    <w:rsid w:val="00EF44DC"/>
    <w:rsid w:val="00EF4577"/>
    <w:rsid w:val="00F01091"/>
    <w:rsid w:val="00F04685"/>
    <w:rsid w:val="00F05E9F"/>
    <w:rsid w:val="00F214ED"/>
    <w:rsid w:val="00F2292D"/>
    <w:rsid w:val="00F2364D"/>
    <w:rsid w:val="00F251AB"/>
    <w:rsid w:val="00F25653"/>
    <w:rsid w:val="00F309BA"/>
    <w:rsid w:val="00F3358D"/>
    <w:rsid w:val="00F366DA"/>
    <w:rsid w:val="00F36E3E"/>
    <w:rsid w:val="00F41731"/>
    <w:rsid w:val="00F426B3"/>
    <w:rsid w:val="00F43DCB"/>
    <w:rsid w:val="00F47609"/>
    <w:rsid w:val="00F47B6D"/>
    <w:rsid w:val="00F51B5E"/>
    <w:rsid w:val="00F5479C"/>
    <w:rsid w:val="00F57483"/>
    <w:rsid w:val="00F6129C"/>
    <w:rsid w:val="00F71B84"/>
    <w:rsid w:val="00F74BE6"/>
    <w:rsid w:val="00F74FD2"/>
    <w:rsid w:val="00F76252"/>
    <w:rsid w:val="00F77A02"/>
    <w:rsid w:val="00F82279"/>
    <w:rsid w:val="00F8400A"/>
    <w:rsid w:val="00F85F3E"/>
    <w:rsid w:val="00F87D80"/>
    <w:rsid w:val="00F915E7"/>
    <w:rsid w:val="00F94BD2"/>
    <w:rsid w:val="00F95BA6"/>
    <w:rsid w:val="00F97231"/>
    <w:rsid w:val="00F97B7C"/>
    <w:rsid w:val="00FA1C74"/>
    <w:rsid w:val="00FA47EE"/>
    <w:rsid w:val="00FA4DC7"/>
    <w:rsid w:val="00FA5255"/>
    <w:rsid w:val="00FB13A9"/>
    <w:rsid w:val="00FB2342"/>
    <w:rsid w:val="00FD0517"/>
    <w:rsid w:val="00FD0545"/>
    <w:rsid w:val="00FD72AC"/>
    <w:rsid w:val="00FE1262"/>
    <w:rsid w:val="00FE12A7"/>
    <w:rsid w:val="00FE309D"/>
    <w:rsid w:val="00FE6864"/>
    <w:rsid w:val="00FE7FDB"/>
    <w:rsid w:val="00FF2468"/>
    <w:rsid w:val="00FF59F4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AD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resseau</dc:creator>
  <cp:keywords/>
  <dc:description/>
  <cp:lastModifiedBy>Justin Presseau</cp:lastModifiedBy>
  <cp:revision>3</cp:revision>
  <cp:lastPrinted>2015-03-18T05:37:00Z</cp:lastPrinted>
  <dcterms:created xsi:type="dcterms:W3CDTF">2018-01-20T18:35:00Z</dcterms:created>
  <dcterms:modified xsi:type="dcterms:W3CDTF">2018-01-2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t35t8a1a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